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23CCF" w14:textId="77777777" w:rsidR="000B33FB" w:rsidRDefault="000B33FB" w:rsidP="000B33FB">
      <w:pPr>
        <w:pStyle w:val="Heading1"/>
      </w:pPr>
      <w:r>
        <w:rPr>
          <w:szCs w:val="22"/>
        </w:rPr>
        <w:t>S3 Table.</w:t>
      </w:r>
      <w:r w:rsidRPr="00C935F0">
        <w:rPr>
          <w:szCs w:val="22"/>
        </w:rPr>
        <w:t xml:space="preserve"> </w:t>
      </w:r>
      <w:r>
        <w:rPr>
          <w:szCs w:val="22"/>
        </w:rPr>
        <w:t>Error statistics and o</w:t>
      </w:r>
      <w:r w:rsidRPr="00C935F0">
        <w:rPr>
          <w:szCs w:val="22"/>
        </w:rPr>
        <w:t xml:space="preserve">ptimal </w:t>
      </w:r>
      <w:r>
        <w:rPr>
          <w:szCs w:val="22"/>
        </w:rPr>
        <w:t>out-of</w:t>
      </w:r>
      <w:r w:rsidRPr="00C935F0">
        <w:rPr>
          <w:szCs w:val="22"/>
        </w:rPr>
        <w:t>-</w:t>
      </w:r>
      <w:r>
        <w:rPr>
          <w:szCs w:val="22"/>
        </w:rPr>
        <w:t>s</w:t>
      </w:r>
      <w:r w:rsidRPr="00C935F0">
        <w:rPr>
          <w:szCs w:val="22"/>
        </w:rPr>
        <w:t xml:space="preserve">ample </w:t>
      </w:r>
      <w:r>
        <w:rPr>
          <w:szCs w:val="22"/>
        </w:rPr>
        <w:t>m</w:t>
      </w:r>
      <w:r w:rsidRPr="00C935F0">
        <w:rPr>
          <w:szCs w:val="22"/>
        </w:rPr>
        <w:t>odels</w:t>
      </w:r>
      <w:r>
        <w:rPr>
          <w:szCs w:val="22"/>
        </w:rPr>
        <w:t>.</w:t>
      </w:r>
    </w:p>
    <w:tbl>
      <w:tblPr>
        <w:tblW w:w="9296" w:type="dxa"/>
        <w:tblLook w:val="04A0" w:firstRow="1" w:lastRow="0" w:firstColumn="1" w:lastColumn="0" w:noHBand="0" w:noVBand="1"/>
      </w:tblPr>
      <w:tblGrid>
        <w:gridCol w:w="500"/>
        <w:gridCol w:w="805"/>
        <w:gridCol w:w="1066"/>
        <w:gridCol w:w="1066"/>
        <w:gridCol w:w="1094"/>
        <w:gridCol w:w="1494"/>
        <w:gridCol w:w="1072"/>
        <w:gridCol w:w="1094"/>
        <w:gridCol w:w="1105"/>
      </w:tblGrid>
      <w:tr w:rsidR="000B33FB" w:rsidRPr="00611A43" w14:paraId="2E21ABF9" w14:textId="77777777" w:rsidTr="0010771E">
        <w:trPr>
          <w:trHeight w:val="300"/>
        </w:trPr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23925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tcoi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DAF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B9C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FFE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581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662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294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629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A36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0B33FB" w:rsidRPr="00611A43" w14:paraId="2FE1F146" w14:textId="77777777" w:rsidTr="0010771E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F3058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855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77F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856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B69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224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93F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670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786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473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672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855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058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922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C9C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6873</w:t>
            </w:r>
          </w:p>
        </w:tc>
      </w:tr>
      <w:tr w:rsidR="000B33FB" w:rsidRPr="00611A43" w14:paraId="493CB4E9" w14:textId="77777777" w:rsidTr="0010771E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1C853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CCF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6ED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BD5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A16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78C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695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3DC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B94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B33FB" w:rsidRPr="00611A43" w14:paraId="4611ADA5" w14:textId="77777777" w:rsidTr="0010771E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524E3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F4E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077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676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DC4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471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DE3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026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FFC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291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F12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675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456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88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103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3728</w:t>
            </w:r>
          </w:p>
        </w:tc>
      </w:tr>
      <w:tr w:rsidR="000B33FB" w:rsidRPr="00611A43" w14:paraId="45BCBA96" w14:textId="77777777" w:rsidTr="0010771E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F733A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3B3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308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8CF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EFB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043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94E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531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710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B33FB" w:rsidRPr="00611A43" w14:paraId="1B5F464D" w14:textId="77777777" w:rsidTr="0010771E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EEA4D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75B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12E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525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9DE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160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8D8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526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C7F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792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361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525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5D3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909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AB5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3803</w:t>
            </w:r>
          </w:p>
        </w:tc>
      </w:tr>
      <w:tr w:rsidR="000B33FB" w:rsidRPr="00611A43" w14:paraId="2A607B2D" w14:textId="77777777" w:rsidTr="0010771E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8C5D3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FEE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AAA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B43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AE7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218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6CD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7FC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989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B33FB" w:rsidRPr="00611A43" w14:paraId="67FAEA4B" w14:textId="77777777" w:rsidTr="0010771E">
        <w:trPr>
          <w:trHeight w:val="300"/>
        </w:trPr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62282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pp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C3A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A2D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6B9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721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E92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3BF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2E2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694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0B33FB" w:rsidRPr="00611A43" w14:paraId="654F1B8B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B1CFC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ABE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FF7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642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33A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789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42B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744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576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24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CAA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642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75E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25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081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8604</w:t>
            </w:r>
          </w:p>
        </w:tc>
      </w:tr>
      <w:tr w:rsidR="000B33FB" w:rsidRPr="00611A43" w14:paraId="7D4AEDE4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07E63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5C1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3DD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411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031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CE6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87C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BE2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72C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B33FB" w:rsidRPr="00611A43" w14:paraId="1B66D2F8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54D79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E85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DD3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147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B33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28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6D6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644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623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176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4CA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146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058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814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CC5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9430</w:t>
            </w:r>
          </w:p>
        </w:tc>
      </w:tr>
      <w:tr w:rsidR="000B33FB" w:rsidRPr="00611A43" w14:paraId="2E3C725B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83D00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F8B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B53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AB7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01E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5AC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3AB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6D3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E94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0B33FB" w:rsidRPr="00611A43" w14:paraId="4FD971A0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BE8FE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539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3A6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128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33C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016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E8C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399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F16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952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58F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127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4BF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110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C77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7268</w:t>
            </w:r>
          </w:p>
        </w:tc>
      </w:tr>
      <w:tr w:rsidR="000B33FB" w:rsidRPr="00611A43" w14:paraId="00EE9232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8E1B6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F41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ACB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BA8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A2E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A4A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821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734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E4A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0B33FB" w:rsidRPr="00611A43" w14:paraId="2993D695" w14:textId="77777777" w:rsidTr="0010771E">
        <w:trPr>
          <w:trHeight w:val="300"/>
        </w:trPr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6B2C2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tecoi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CF0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E0B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780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1F7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713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72B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D77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AE0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0B33FB" w:rsidRPr="00611A43" w14:paraId="7B89F15E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BCBE7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121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E16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611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80A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047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AA3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739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ADA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002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515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60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F5A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585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39E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1351</w:t>
            </w:r>
          </w:p>
        </w:tc>
      </w:tr>
      <w:tr w:rsidR="000B33FB" w:rsidRPr="00611A43" w14:paraId="48AC950B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D8CCB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4C7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7F4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22F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B16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9B6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8AB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CB2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58E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B33FB" w:rsidRPr="00611A43" w14:paraId="49D5D05F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E90A7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1F5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7A8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508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E3F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027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FFB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901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8F5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154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7BC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501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81A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355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768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7097</w:t>
            </w:r>
          </w:p>
        </w:tc>
      </w:tr>
      <w:tr w:rsidR="000B33FB" w:rsidRPr="00611A43" w14:paraId="238733B6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79B7D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CF1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A16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5DF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57A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3FE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08E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A35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58B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B33FB" w:rsidRPr="00611A43" w14:paraId="7A2623CB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799EC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AD2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8B4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06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631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02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CD8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669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F81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31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CB4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055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F1E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834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572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8536</w:t>
            </w:r>
          </w:p>
        </w:tc>
      </w:tr>
      <w:tr w:rsidR="000B33FB" w:rsidRPr="00611A43" w14:paraId="40508D47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81E88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FD9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FD1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466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F95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587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98D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2DE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D12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B33FB" w:rsidRPr="00611A43" w14:paraId="654FB52F" w14:textId="77777777" w:rsidTr="0010771E">
        <w:trPr>
          <w:trHeight w:val="300"/>
        </w:trPr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48C62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er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3BC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2B8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169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263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6AD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B56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3CA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E09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0B33FB" w:rsidRPr="00611A43" w14:paraId="6D65787D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6B739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D5C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205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297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A80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463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3EF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782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C62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699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7F8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302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DC9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278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884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5876</w:t>
            </w:r>
          </w:p>
        </w:tc>
      </w:tr>
      <w:tr w:rsidR="000B33FB" w:rsidRPr="00611A43" w14:paraId="50473AA6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C4C1E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0CB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9EF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9B4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F7A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2A5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1F2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090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C2F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B33FB" w:rsidRPr="00611A43" w14:paraId="58AFE5AE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1BFA1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6EB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132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962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CE9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328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1D0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167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4DA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28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4E7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969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438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318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398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4940</w:t>
            </w:r>
          </w:p>
        </w:tc>
      </w:tr>
      <w:tr w:rsidR="000B33FB" w:rsidRPr="00611A43" w14:paraId="586B141B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B24CA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5EC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F83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2C1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C98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D8A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156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728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836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B33FB" w:rsidRPr="00611A43" w14:paraId="5F548428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F3C28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970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F93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01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1DE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69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E55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514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F99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823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5F9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015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AA0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698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BDE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3154</w:t>
            </w:r>
          </w:p>
        </w:tc>
      </w:tr>
      <w:tr w:rsidR="000B33FB" w:rsidRPr="00611A43" w14:paraId="52CAB9E1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ED270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FFB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A79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D20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45E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EC2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9A7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A7B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AF9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B33FB" w:rsidRPr="00611A43" w14:paraId="5F1FD6F5" w14:textId="77777777" w:rsidTr="0010771E">
        <w:trPr>
          <w:trHeight w:val="300"/>
        </w:trPr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49CE2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sh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406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820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60F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F1C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E19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7C4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5CC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311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0B33FB" w:rsidRPr="00611A43" w14:paraId="52F48964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6573C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77A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403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823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9C8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996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CE5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071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D87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55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4CA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821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F48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749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23A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3810</w:t>
            </w:r>
          </w:p>
        </w:tc>
      </w:tr>
      <w:tr w:rsidR="000B33FB" w:rsidRPr="00611A43" w14:paraId="5DAB825F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79A1F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541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562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78A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628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F10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ED9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6F4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BE1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B33FB" w:rsidRPr="00611A43" w14:paraId="6896064B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566AF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F7D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58F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757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79C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408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D22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229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527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37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AF1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755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D5E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17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BCC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0200</w:t>
            </w:r>
          </w:p>
        </w:tc>
      </w:tr>
      <w:tr w:rsidR="000B33FB" w:rsidRPr="00611A43" w14:paraId="2FC70CF2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C4994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A6E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DA9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913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09C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C0C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B0A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299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A32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B33FB" w:rsidRPr="00611A43" w14:paraId="5CC90F09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85F3C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209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351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554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939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586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03F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704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E03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74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33A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553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E0B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466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A6A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8504</w:t>
            </w:r>
          </w:p>
        </w:tc>
      </w:tr>
      <w:tr w:rsidR="000B33FB" w:rsidRPr="00611A43" w14:paraId="1D419D87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2B938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50D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1EF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3DD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B6A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F21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685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B11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C28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7944F2B8" w14:textId="77777777" w:rsidR="000B33FB" w:rsidRDefault="000B33FB" w:rsidP="000B33FB">
      <w:pPr>
        <w:suppressAutoHyphens/>
        <w:spacing w:line="240" w:lineRule="auto"/>
      </w:pPr>
    </w:p>
    <w:tbl>
      <w:tblPr>
        <w:tblW w:w="9296" w:type="dxa"/>
        <w:tblLook w:val="04A0" w:firstRow="1" w:lastRow="0" w:firstColumn="1" w:lastColumn="0" w:noHBand="0" w:noVBand="1"/>
      </w:tblPr>
      <w:tblGrid>
        <w:gridCol w:w="500"/>
        <w:gridCol w:w="805"/>
        <w:gridCol w:w="1066"/>
        <w:gridCol w:w="1066"/>
        <w:gridCol w:w="1094"/>
        <w:gridCol w:w="1494"/>
        <w:gridCol w:w="1072"/>
        <w:gridCol w:w="1094"/>
        <w:gridCol w:w="1105"/>
      </w:tblGrid>
      <w:tr w:rsidR="000B33FB" w:rsidRPr="00611A43" w14:paraId="74E211C9" w14:textId="77777777" w:rsidTr="0010771E">
        <w:trPr>
          <w:trHeight w:val="300"/>
        </w:trPr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20834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gecoi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9C7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ABF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E17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AD8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F48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9D4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FD9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533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0B33FB" w:rsidRPr="00611A43" w14:paraId="0A915614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13DB0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518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1BB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92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E34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924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92D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887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854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339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6EC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138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BA2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486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546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4947</w:t>
            </w:r>
          </w:p>
        </w:tc>
      </w:tr>
      <w:tr w:rsidR="000B33FB" w:rsidRPr="00611A43" w14:paraId="18C5293C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00281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BC0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E02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9F5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AE5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2D9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394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F5F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1F2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B33FB" w:rsidRPr="00611A43" w14:paraId="229ADB4F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BA542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B33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F1F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343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838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346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69A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199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C12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85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93D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546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9DA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309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2E3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3433</w:t>
            </w:r>
          </w:p>
        </w:tc>
      </w:tr>
      <w:tr w:rsidR="000B33FB" w:rsidRPr="00611A43" w14:paraId="624AA139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C2BAF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A51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B53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439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C39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DD8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73C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F91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49C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0B33FB" w:rsidRPr="00611A43" w14:paraId="198A72F0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7F58D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070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709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29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A97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294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658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153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5BA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28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383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099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1C4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883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B35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8899</w:t>
            </w:r>
          </w:p>
        </w:tc>
      </w:tr>
      <w:tr w:rsidR="000B33FB" w:rsidRPr="00611A43" w14:paraId="3E0B76A5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8175C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0AC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2C9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79F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B08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F76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E12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2C6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045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0B33FB" w:rsidRPr="00611A43" w14:paraId="79620722" w14:textId="77777777" w:rsidTr="0010771E">
        <w:trPr>
          <w:trHeight w:val="300"/>
        </w:trPr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D3726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ur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D64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DA0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362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65E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426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A60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A23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419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0B33FB" w:rsidRPr="00611A43" w14:paraId="5318E828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895EB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27E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652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303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C25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16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2AA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858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EDD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76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07E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693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3A3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300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BE8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158</w:t>
            </w:r>
          </w:p>
        </w:tc>
      </w:tr>
      <w:tr w:rsidR="000B33FB" w:rsidRPr="00611A43" w14:paraId="412B833C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F1979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3A1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0CA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029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430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8FB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BC2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AEA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4D5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0B33FB" w:rsidRPr="00611A43" w14:paraId="66F0A42C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67348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6CD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671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495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295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145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5FA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771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4A1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64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CFB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449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860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60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00B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9191</w:t>
            </w:r>
          </w:p>
        </w:tc>
      </w:tr>
      <w:tr w:rsidR="000B33FB" w:rsidRPr="00611A43" w14:paraId="1F48E762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72153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31D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B46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2B2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B56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380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829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8B5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4FD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0B33FB" w:rsidRPr="00611A43" w14:paraId="596BB0EF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16801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BA3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BCC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86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C82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43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2EB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554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5B2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48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9DA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372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787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28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550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955</w:t>
            </w:r>
          </w:p>
        </w:tc>
      </w:tr>
      <w:tr w:rsidR="000B33FB" w:rsidRPr="00611A43" w14:paraId="15F5BA58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F992B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C00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388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CCD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261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C24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3FE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90B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391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0B33FB" w:rsidRPr="00611A43" w14:paraId="42935C85" w14:textId="77777777" w:rsidTr="0010771E">
        <w:trPr>
          <w:trHeight w:val="300"/>
        </w:trPr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FA8D4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itish Poun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7EF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769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374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961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83C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D17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CB4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44D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0B33FB" w:rsidRPr="00611A43" w14:paraId="70E46B57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13C8D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A5B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5C0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186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971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74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34A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018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E38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60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B17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14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742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548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BAC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2524</w:t>
            </w:r>
          </w:p>
        </w:tc>
      </w:tr>
      <w:tr w:rsidR="000B33FB" w:rsidRPr="00611A43" w14:paraId="49370587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F6E823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402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312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81C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768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A90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594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421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A21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B33FB" w:rsidRPr="00611A43" w14:paraId="690C24DE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DBD638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1BC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722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274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CEA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559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161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581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1FC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025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3B1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023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79E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999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D5B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4509</w:t>
            </w:r>
          </w:p>
        </w:tc>
      </w:tr>
      <w:tr w:rsidR="000B33FB" w:rsidRPr="00611A43" w14:paraId="1E01F1E6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F47C5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125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F2F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D9A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BE8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B82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B25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BAD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FA0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0B33FB" w:rsidRPr="00611A43" w14:paraId="376E75A7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9CFDB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F37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7C6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499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B43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135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4CB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086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106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566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05E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709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2C0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295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63E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454</w:t>
            </w:r>
          </w:p>
        </w:tc>
      </w:tr>
      <w:tr w:rsidR="000B33FB" w:rsidRPr="00611A43" w14:paraId="12A5679B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A44E54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AB0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31F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7F4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B93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343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569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362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3DD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B33FB" w:rsidRPr="00611A43" w14:paraId="6C3FB315" w14:textId="77777777" w:rsidTr="0010771E">
        <w:trPr>
          <w:trHeight w:val="300"/>
        </w:trPr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845A8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adian Dolla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05B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2B4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140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6D2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162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1EF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08C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6C1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0B33FB" w:rsidRPr="00611A43" w14:paraId="24B768A5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613F4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640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8D4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904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EA5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67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9D4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588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F4A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57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88A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3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139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249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566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170</w:t>
            </w:r>
          </w:p>
        </w:tc>
      </w:tr>
      <w:tr w:rsidR="000B33FB" w:rsidRPr="00611A43" w14:paraId="0ED0804A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363BA3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B0C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D1C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DF8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CBC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8E2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E66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F50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FD4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B33FB" w:rsidRPr="00611A43" w14:paraId="274DD71D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66063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971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76F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28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AB0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10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5E4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134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32A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325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B8A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871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425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256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110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5371</w:t>
            </w:r>
          </w:p>
        </w:tc>
      </w:tr>
      <w:tr w:rsidR="000B33FB" w:rsidRPr="00611A43" w14:paraId="4205B51C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22A28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2A5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C4A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7F2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B2A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40D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CE0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AC6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88D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B33FB" w:rsidRPr="00611A43" w14:paraId="4EF103CE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01BE53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571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A8C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41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ECA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87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D29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800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5B8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9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0E0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4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0C8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664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CB3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132</w:t>
            </w:r>
          </w:p>
        </w:tc>
      </w:tr>
      <w:tr w:rsidR="000B33FB" w:rsidRPr="00611A43" w14:paraId="33EBFF0C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BE076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D48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FC3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9F6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E89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CF3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02E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A81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3EB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B33FB" w:rsidRPr="00611A43" w14:paraId="2AE5A98D" w14:textId="77777777" w:rsidTr="0010771E">
        <w:trPr>
          <w:trHeight w:val="300"/>
        </w:trPr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A43FE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stralian Dolla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8B3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62A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683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185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653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39D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AEE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06E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0B33FB" w:rsidRPr="00611A43" w14:paraId="13EC72F1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64876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A03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7DE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137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EC0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32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2A8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244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504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742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F93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26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17D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204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561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056</w:t>
            </w:r>
          </w:p>
        </w:tc>
      </w:tr>
      <w:tr w:rsidR="000B33FB" w:rsidRPr="00611A43" w14:paraId="2B95BB75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233D5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59A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5B0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871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40A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B1C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6C0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B28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627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B33FB" w:rsidRPr="00611A43" w14:paraId="3C3C3B9D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53DA3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70A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99B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248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2CF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830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DD7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495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271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534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113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718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5AD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14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17F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3059</w:t>
            </w:r>
          </w:p>
        </w:tc>
      </w:tr>
      <w:tr w:rsidR="000B33FB" w:rsidRPr="00611A43" w14:paraId="790C13E8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7BF50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52A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B9F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EE0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A1E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754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4A5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55A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DF2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B33FB" w:rsidRPr="00611A43" w14:paraId="409CEB74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4B573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D48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C0B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846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1FF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15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170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76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895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169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5BE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40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595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35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A08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784</w:t>
            </w:r>
          </w:p>
        </w:tc>
      </w:tr>
      <w:tr w:rsidR="000B33FB" w:rsidRPr="00611A43" w14:paraId="48F6E1CA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19283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8F7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CD4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F39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C1F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1AE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931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BEC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BCB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B33FB" w:rsidRPr="00611A43" w14:paraId="1174B0BE" w14:textId="77777777" w:rsidTr="0010771E">
        <w:trPr>
          <w:trHeight w:val="300"/>
        </w:trPr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40D62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iss Franc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72D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097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B04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E35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868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CD0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F21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470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0B33FB" w:rsidRPr="00611A43" w14:paraId="1237F6F7" w14:textId="77777777" w:rsidTr="0010771E">
        <w:trPr>
          <w:trHeight w:val="300"/>
        </w:trPr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D1588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D83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F58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484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A73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092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D5E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150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093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9456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026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985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320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833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35B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7209</w:t>
            </w:r>
          </w:p>
        </w:tc>
      </w:tr>
      <w:tr w:rsidR="000B33FB" w:rsidRPr="00611A43" w14:paraId="2A68AC9F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A25C5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A75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BE5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4A7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DE8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456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0C8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8DC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341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B33FB" w:rsidRPr="00611A43" w14:paraId="1200FE90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322F0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F62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188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831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798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088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5B9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781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4DE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65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6A8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803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FEE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49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FA4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0886</w:t>
            </w:r>
          </w:p>
        </w:tc>
      </w:tr>
      <w:tr w:rsidR="000B33FB" w:rsidRPr="00611A43" w14:paraId="53B890F1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29774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1F5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5E6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3AD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9CF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2A1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5C7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61C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D92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B33FB" w:rsidRPr="00611A43" w14:paraId="2B3C94F7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D522D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866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FEA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939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DDC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017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F87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485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1F1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763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574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540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298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83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4D3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1818</w:t>
            </w:r>
          </w:p>
        </w:tc>
      </w:tr>
      <w:tr w:rsidR="000B33FB" w:rsidRPr="00611A43" w14:paraId="454E8C68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B8FBC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0E7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C08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E34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9AF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F75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1AF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A70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A89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B33FB" w:rsidRPr="00611A43" w14:paraId="637339DF" w14:textId="77777777" w:rsidTr="0010771E">
        <w:trPr>
          <w:trHeight w:val="300"/>
        </w:trPr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6D416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panese Ye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F60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0EB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11D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6E1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D06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146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849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376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0B33FB" w:rsidRPr="00611A43" w14:paraId="40B9DE8E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8001B8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C44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198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118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522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33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556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743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CD0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272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75C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29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FB8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045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328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106</w:t>
            </w:r>
          </w:p>
        </w:tc>
      </w:tr>
      <w:tr w:rsidR="000B33FB" w:rsidRPr="00611A43" w14:paraId="73EC83B1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BC22E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3B5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A61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5A8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15D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557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8714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E3B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522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B33FB" w:rsidRPr="00611A43" w14:paraId="2A7389BA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5170F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7AB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416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045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0F9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584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427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458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5ED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744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6F78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399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10C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293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A4D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5765</w:t>
            </w:r>
          </w:p>
        </w:tc>
      </w:tr>
      <w:tr w:rsidR="000B33FB" w:rsidRPr="00611A43" w14:paraId="209F03C4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77D70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F57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F1B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A90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D19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B26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EE7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2B0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311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B33FB" w:rsidRPr="00611A43" w14:paraId="214B26E6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049D4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F26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2F96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0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6322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16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00CB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684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45B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59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1CE7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15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C16D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23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67F0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379</w:t>
            </w:r>
          </w:p>
        </w:tc>
      </w:tr>
      <w:tr w:rsidR="000B33FB" w:rsidRPr="00611A43" w14:paraId="2A421D90" w14:textId="77777777" w:rsidTr="0010771E">
        <w:trPr>
          <w:trHeight w:val="300"/>
        </w:trPr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00EAF" w14:textId="77777777" w:rsidR="000B33FB" w:rsidRPr="00611A43" w:rsidRDefault="000B33FB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3433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868E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E381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B7AF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9D1A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B0D5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B2AC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3B69" w14:textId="77777777" w:rsidR="000B33FB" w:rsidRPr="00611A43" w:rsidRDefault="000B33FB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4574DECD" w14:textId="77777777" w:rsidR="000B33FB" w:rsidRPr="0078740C" w:rsidRDefault="000B33FB" w:rsidP="000B33FB">
      <w:pPr>
        <w:spacing w:line="240" w:lineRule="auto"/>
      </w:pPr>
    </w:p>
    <w:p w14:paraId="5D4CCE29" w14:textId="77777777" w:rsidR="000B33FB" w:rsidRDefault="000B33FB">
      <w:bookmarkStart w:id="0" w:name="_GoBack"/>
      <w:bookmarkEnd w:id="0"/>
    </w:p>
    <w:sectPr w:rsidR="000B33FB" w:rsidSect="00BB5C5D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erling Roman">
    <w:altName w:val="Berling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22313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715B9E" w14:textId="77777777" w:rsidR="00C973ED" w:rsidRDefault="000B33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9D477AC" w14:textId="77777777" w:rsidR="00C973ED" w:rsidRDefault="000B33F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7336793"/>
      <w:docPartObj>
        <w:docPartGallery w:val="Page Numbers (Top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2F942EDF" w14:textId="77777777" w:rsidR="00C973ED" w:rsidRPr="003E56A4" w:rsidRDefault="000B33FB">
        <w:pPr>
          <w:pStyle w:val="Header"/>
          <w:jc w:val="right"/>
          <w:rPr>
            <w:rFonts w:asciiTheme="majorBidi" w:hAnsiTheme="majorBidi" w:cstheme="majorBidi"/>
          </w:rPr>
        </w:pPr>
        <w:r w:rsidRPr="003E56A4">
          <w:rPr>
            <w:rFonts w:asciiTheme="majorBidi" w:hAnsiTheme="majorBidi" w:cstheme="majorBidi"/>
          </w:rPr>
          <w:fldChar w:fldCharType="begin"/>
        </w:r>
        <w:r w:rsidRPr="003E56A4">
          <w:rPr>
            <w:rFonts w:asciiTheme="majorBidi" w:hAnsiTheme="majorBidi" w:cstheme="majorBidi"/>
          </w:rPr>
          <w:instrText xml:space="preserve"> PAGE   \* MERGEFORMAT </w:instrText>
        </w:r>
        <w:r w:rsidRPr="003E56A4">
          <w:rPr>
            <w:rFonts w:asciiTheme="majorBidi" w:hAnsiTheme="majorBidi" w:cstheme="majorBidi"/>
          </w:rPr>
          <w:fldChar w:fldCharType="separate"/>
        </w:r>
        <w:r>
          <w:rPr>
            <w:rFonts w:asciiTheme="majorBidi" w:hAnsiTheme="majorBidi" w:cstheme="majorBidi"/>
            <w:noProof/>
          </w:rPr>
          <w:t>9</w:t>
        </w:r>
        <w:r w:rsidRPr="003E56A4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62D6F707" w14:textId="77777777" w:rsidR="00C973ED" w:rsidRDefault="000B33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72042"/>
    <w:multiLevelType w:val="hybridMultilevel"/>
    <w:tmpl w:val="AA40E58A"/>
    <w:lvl w:ilvl="0" w:tplc="9F0AAF02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E3F61"/>
    <w:multiLevelType w:val="hybridMultilevel"/>
    <w:tmpl w:val="5B764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D6D60"/>
    <w:multiLevelType w:val="multilevel"/>
    <w:tmpl w:val="8B688C8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 w:val="0"/>
        <w:i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i w:val="0"/>
        <w:iCs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3" w15:restartNumberingAfterBreak="0">
    <w:nsid w:val="2845064B"/>
    <w:multiLevelType w:val="hybridMultilevel"/>
    <w:tmpl w:val="3356CB9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9216EA"/>
    <w:multiLevelType w:val="hybridMultilevel"/>
    <w:tmpl w:val="42CE3EB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CA49B3"/>
    <w:multiLevelType w:val="multilevel"/>
    <w:tmpl w:val="3AFE91DE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u w:val="single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  <w:u w:val="single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u w:val="single"/>
      </w:rPr>
    </w:lvl>
  </w:abstractNum>
  <w:abstractNum w:abstractNumId="6" w15:restartNumberingAfterBreak="0">
    <w:nsid w:val="2E035D28"/>
    <w:multiLevelType w:val="hybridMultilevel"/>
    <w:tmpl w:val="0EA401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FA384C"/>
    <w:multiLevelType w:val="multilevel"/>
    <w:tmpl w:val="04BC243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u w:val="single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u w:val="single"/>
      </w:rPr>
    </w:lvl>
  </w:abstractNum>
  <w:abstractNum w:abstractNumId="8" w15:restartNumberingAfterBreak="0">
    <w:nsid w:val="3A547767"/>
    <w:multiLevelType w:val="multilevel"/>
    <w:tmpl w:val="FF587EEE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F4D203C"/>
    <w:multiLevelType w:val="hybridMultilevel"/>
    <w:tmpl w:val="81D2E8EA"/>
    <w:lvl w:ilvl="0" w:tplc="5EC63242">
      <w:start w:val="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5345B7"/>
    <w:multiLevelType w:val="hybridMultilevel"/>
    <w:tmpl w:val="9B5493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B41FF0"/>
    <w:multiLevelType w:val="hybridMultilevel"/>
    <w:tmpl w:val="05A252DC"/>
    <w:lvl w:ilvl="0" w:tplc="41FCBED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96EBB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C4FA3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BE8FF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3E70F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ACA6C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B0931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78CB5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DF81DF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507D3F"/>
    <w:multiLevelType w:val="hybridMultilevel"/>
    <w:tmpl w:val="15DAB6D6"/>
    <w:lvl w:ilvl="0" w:tplc="18F0374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FD6C11"/>
    <w:multiLevelType w:val="hybridMultilevel"/>
    <w:tmpl w:val="52C250F0"/>
    <w:lvl w:ilvl="0" w:tplc="C8108D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1"/>
  </w:num>
  <w:num w:numId="3">
    <w:abstractNumId w:val="10"/>
  </w:num>
  <w:num w:numId="4">
    <w:abstractNumId w:val="3"/>
  </w:num>
  <w:num w:numId="5">
    <w:abstractNumId w:val="8"/>
  </w:num>
  <w:num w:numId="6">
    <w:abstractNumId w:val="13"/>
  </w:num>
  <w:num w:numId="7">
    <w:abstractNumId w:val="2"/>
  </w:num>
  <w:num w:numId="8">
    <w:abstractNumId w:val="6"/>
  </w:num>
  <w:num w:numId="9">
    <w:abstractNumId w:val="5"/>
  </w:num>
  <w:num w:numId="10">
    <w:abstractNumId w:val="7"/>
  </w:num>
  <w:num w:numId="11">
    <w:abstractNumId w:val="0"/>
  </w:num>
  <w:num w:numId="12">
    <w:abstractNumId w:val="12"/>
  </w:num>
  <w:num w:numId="13">
    <w:abstractNumId w:val="1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3FB"/>
    <w:rsid w:val="000B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BFEDD"/>
  <w15:chartTrackingRefBased/>
  <w15:docId w15:val="{BF649748-672E-436A-9FDC-7986C5F7F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3FB"/>
  </w:style>
  <w:style w:type="paragraph" w:styleId="Heading1">
    <w:name w:val="heading 1"/>
    <w:basedOn w:val="Normal"/>
    <w:next w:val="Normal"/>
    <w:link w:val="Heading1Char"/>
    <w:uiPriority w:val="9"/>
    <w:qFormat/>
    <w:rsid w:val="000B33F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33F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33F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B33FB"/>
    <w:pPr>
      <w:keepNext/>
      <w:keepLines/>
      <w:spacing w:before="40" w:after="0"/>
      <w:outlineLvl w:val="3"/>
    </w:pPr>
    <w:rPr>
      <w:rFonts w:asciiTheme="majorBidi" w:eastAsiaTheme="majorEastAsia" w:hAnsiTheme="majorBid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3FB"/>
    <w:rPr>
      <w:rFonts w:asciiTheme="majorBidi" w:eastAsiaTheme="majorEastAsia" w:hAnsiTheme="majorBid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33FB"/>
    <w:rPr>
      <w:rFonts w:asciiTheme="majorBidi" w:eastAsiaTheme="majorEastAsia" w:hAnsiTheme="majorBid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33FB"/>
    <w:rPr>
      <w:rFonts w:asciiTheme="majorBidi" w:eastAsiaTheme="majorEastAsia" w:hAnsiTheme="majorBidi" w:cstheme="majorBidi"/>
      <w:b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B33FB"/>
    <w:rPr>
      <w:rFonts w:asciiTheme="majorBidi" w:eastAsiaTheme="majorEastAsia" w:hAnsiTheme="majorBidi" w:cstheme="majorBidi"/>
      <w:b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3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3F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B33F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B33F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B3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3FB"/>
  </w:style>
  <w:style w:type="paragraph" w:styleId="Footer">
    <w:name w:val="footer"/>
    <w:basedOn w:val="Normal"/>
    <w:link w:val="FooterChar"/>
    <w:uiPriority w:val="99"/>
    <w:unhideWhenUsed/>
    <w:rsid w:val="000B3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3FB"/>
  </w:style>
  <w:style w:type="character" w:styleId="Hyperlink">
    <w:name w:val="Hyperlink"/>
    <w:basedOn w:val="DefaultParagraphFont"/>
    <w:uiPriority w:val="99"/>
    <w:unhideWhenUsed/>
    <w:rsid w:val="000B33FB"/>
    <w:rPr>
      <w:color w:val="0563C1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B33FB"/>
    <w:rPr>
      <w:i/>
      <w:iCs/>
      <w:vanish w:val="0"/>
      <w:webHidden w:val="0"/>
      <w:color w:val="696969"/>
      <w:specVanish w:val="0"/>
    </w:rPr>
  </w:style>
  <w:style w:type="character" w:customStyle="1" w:styleId="text2">
    <w:name w:val="text2"/>
    <w:basedOn w:val="DefaultParagraphFont"/>
    <w:rsid w:val="000B33FB"/>
  </w:style>
  <w:style w:type="character" w:customStyle="1" w:styleId="title-text">
    <w:name w:val="title-text"/>
    <w:basedOn w:val="DefaultParagraphFont"/>
    <w:rsid w:val="000B33FB"/>
  </w:style>
  <w:style w:type="character" w:customStyle="1" w:styleId="e24kjd">
    <w:name w:val="e24kjd"/>
    <w:basedOn w:val="DefaultParagraphFont"/>
    <w:rsid w:val="000B33FB"/>
  </w:style>
  <w:style w:type="character" w:customStyle="1" w:styleId="st1">
    <w:name w:val="st1"/>
    <w:basedOn w:val="DefaultParagraphFont"/>
    <w:rsid w:val="000B33FB"/>
  </w:style>
  <w:style w:type="paragraph" w:customStyle="1" w:styleId="Default">
    <w:name w:val="Default"/>
    <w:rsid w:val="000B33FB"/>
    <w:pPr>
      <w:autoSpaceDE w:val="0"/>
      <w:autoSpaceDN w:val="0"/>
      <w:adjustRightInd w:val="0"/>
      <w:spacing w:after="0" w:line="240" w:lineRule="auto"/>
    </w:pPr>
    <w:rPr>
      <w:rFonts w:ascii="Berling Roman" w:hAnsi="Berling Roman" w:cs="Berling Roman"/>
      <w:color w:val="000000"/>
      <w:sz w:val="24"/>
      <w:szCs w:val="24"/>
    </w:rPr>
  </w:style>
  <w:style w:type="paragraph" w:customStyle="1" w:styleId="Pa01">
    <w:name w:val="Pa0+1"/>
    <w:basedOn w:val="Default"/>
    <w:next w:val="Default"/>
    <w:uiPriority w:val="99"/>
    <w:rsid w:val="000B33FB"/>
    <w:pPr>
      <w:spacing w:line="241" w:lineRule="atLeast"/>
    </w:pPr>
    <w:rPr>
      <w:rFonts w:cstheme="minorBidi"/>
      <w:color w:val="auto"/>
    </w:rPr>
  </w:style>
  <w:style w:type="character" w:customStyle="1" w:styleId="A21">
    <w:name w:val="A2+1"/>
    <w:uiPriority w:val="99"/>
    <w:rsid w:val="000B33FB"/>
    <w:rPr>
      <w:rFonts w:cs="Berling Roman"/>
      <w:color w:val="000000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0B33FB"/>
    <w:rPr>
      <w:color w:val="954F72"/>
      <w:u w:val="single"/>
    </w:rPr>
  </w:style>
  <w:style w:type="paragraph" w:customStyle="1" w:styleId="font5">
    <w:name w:val="font5"/>
    <w:basedOn w:val="Normal"/>
    <w:rsid w:val="000B33F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0B33F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</w:rPr>
  </w:style>
  <w:style w:type="paragraph" w:customStyle="1" w:styleId="xl66">
    <w:name w:val="xl66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ymbol" w:eastAsia="Times New Roman" w:hAnsi="Symbol" w:cs="Times New Roman"/>
      <w:b/>
      <w:bCs/>
      <w:sz w:val="24"/>
      <w:szCs w:val="24"/>
    </w:rPr>
  </w:style>
  <w:style w:type="paragraph" w:customStyle="1" w:styleId="xl67">
    <w:name w:val="xl67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7">
    <w:name w:val="xl77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ymbol" w:eastAsia="Times New Roman" w:hAnsi="Symbol" w:cs="Times New Roman"/>
      <w:b/>
      <w:bCs/>
      <w:sz w:val="24"/>
      <w:szCs w:val="24"/>
    </w:rPr>
  </w:style>
  <w:style w:type="paragraph" w:customStyle="1" w:styleId="xl80">
    <w:name w:val="xl80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84">
    <w:name w:val="xl84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5">
    <w:name w:val="xl85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86">
    <w:name w:val="xl86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0B33F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88">
    <w:name w:val="xl88"/>
    <w:basedOn w:val="Normal"/>
    <w:rsid w:val="000B33F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B33F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B33F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91">
    <w:name w:val="xl91"/>
    <w:basedOn w:val="Normal"/>
    <w:rsid w:val="000B33F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0B33F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3">
    <w:name w:val="xl93"/>
    <w:basedOn w:val="Normal"/>
    <w:rsid w:val="000B33F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4">
    <w:name w:val="xl94"/>
    <w:basedOn w:val="Normal"/>
    <w:rsid w:val="000B33F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5">
    <w:name w:val="xl95"/>
    <w:basedOn w:val="Normal"/>
    <w:rsid w:val="000B33F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6">
    <w:name w:val="xl96"/>
    <w:basedOn w:val="Normal"/>
    <w:rsid w:val="000B33F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0B33F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0B33F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0B33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B3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00200028web0029">
    <w:name w:val="normal_0020_0028web_0029"/>
    <w:basedOn w:val="Normal"/>
    <w:rsid w:val="000B3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00200028web0029char">
    <w:name w:val="normal_0020_0028web_0029__char"/>
    <w:basedOn w:val="DefaultParagraphFont"/>
    <w:rsid w:val="000B33FB"/>
  </w:style>
  <w:style w:type="paragraph" w:styleId="Caption">
    <w:name w:val="caption"/>
    <w:basedOn w:val="Normal"/>
    <w:next w:val="Normal"/>
    <w:uiPriority w:val="35"/>
    <w:unhideWhenUsed/>
    <w:qFormat/>
    <w:rsid w:val="000B33FB"/>
    <w:pPr>
      <w:spacing w:before="120" w:after="0" w:line="240" w:lineRule="auto"/>
    </w:pPr>
    <w:rPr>
      <w:rFonts w:asciiTheme="majorBidi" w:hAnsiTheme="majorBidi"/>
      <w:i/>
      <w:iCs/>
      <w:color w:val="000000" w:themeColor="tex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B33FB"/>
    <w:pPr>
      <w:spacing w:after="0"/>
    </w:pPr>
  </w:style>
  <w:style w:type="paragraph" w:styleId="TOCHeading">
    <w:name w:val="TOC Heading"/>
    <w:basedOn w:val="Heading1"/>
    <w:next w:val="Normal"/>
    <w:uiPriority w:val="39"/>
    <w:unhideWhenUsed/>
    <w:qFormat/>
    <w:rsid w:val="000B33FB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0B33F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B33F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B33FB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0B33FB"/>
    <w:pPr>
      <w:spacing w:after="100"/>
      <w:ind w:left="660"/>
    </w:pPr>
  </w:style>
  <w:style w:type="character" w:styleId="Emphasis">
    <w:name w:val="Emphasis"/>
    <w:basedOn w:val="DefaultParagraphFont"/>
    <w:uiPriority w:val="20"/>
    <w:qFormat/>
    <w:rsid w:val="000B33FB"/>
    <w:rPr>
      <w:i/>
      <w:iCs/>
    </w:rPr>
  </w:style>
  <w:style w:type="character" w:customStyle="1" w:styleId="authors">
    <w:name w:val="authors"/>
    <w:basedOn w:val="DefaultParagraphFont"/>
    <w:rsid w:val="000B33FB"/>
  </w:style>
  <w:style w:type="character" w:customStyle="1" w:styleId="Date1">
    <w:name w:val="Date1"/>
    <w:basedOn w:val="DefaultParagraphFont"/>
    <w:rsid w:val="000B33FB"/>
  </w:style>
  <w:style w:type="character" w:customStyle="1" w:styleId="arttitle">
    <w:name w:val="art_title"/>
    <w:basedOn w:val="DefaultParagraphFont"/>
    <w:rsid w:val="000B33FB"/>
  </w:style>
  <w:style w:type="character" w:customStyle="1" w:styleId="serialtitle">
    <w:name w:val="serial_title"/>
    <w:basedOn w:val="DefaultParagraphFont"/>
    <w:rsid w:val="000B33FB"/>
  </w:style>
  <w:style w:type="character" w:customStyle="1" w:styleId="volumeissue">
    <w:name w:val="volume_issue"/>
    <w:basedOn w:val="DefaultParagraphFont"/>
    <w:rsid w:val="000B33FB"/>
  </w:style>
  <w:style w:type="character" w:customStyle="1" w:styleId="pagerange">
    <w:name w:val="page_range"/>
    <w:basedOn w:val="DefaultParagraphFont"/>
    <w:rsid w:val="000B33FB"/>
  </w:style>
  <w:style w:type="character" w:customStyle="1" w:styleId="doilink">
    <w:name w:val="doi_link"/>
    <w:basedOn w:val="DefaultParagraphFont"/>
    <w:rsid w:val="000B33FB"/>
  </w:style>
  <w:style w:type="character" w:customStyle="1" w:styleId="Date2">
    <w:name w:val="Date2"/>
    <w:basedOn w:val="DefaultParagraphFont"/>
    <w:rsid w:val="000B33FB"/>
  </w:style>
  <w:style w:type="character" w:customStyle="1" w:styleId="author">
    <w:name w:val="author"/>
    <w:basedOn w:val="DefaultParagraphFont"/>
    <w:rsid w:val="000B33FB"/>
  </w:style>
  <w:style w:type="character" w:customStyle="1" w:styleId="pubyear">
    <w:name w:val="pubyear"/>
    <w:basedOn w:val="DefaultParagraphFont"/>
    <w:rsid w:val="000B33FB"/>
  </w:style>
  <w:style w:type="character" w:customStyle="1" w:styleId="articletitle">
    <w:name w:val="articletitle"/>
    <w:basedOn w:val="DefaultParagraphFont"/>
    <w:rsid w:val="000B33FB"/>
  </w:style>
  <w:style w:type="character" w:customStyle="1" w:styleId="vol">
    <w:name w:val="vol"/>
    <w:basedOn w:val="DefaultParagraphFont"/>
    <w:rsid w:val="000B33FB"/>
  </w:style>
  <w:style w:type="character" w:customStyle="1" w:styleId="pagefirst">
    <w:name w:val="pagefirst"/>
    <w:basedOn w:val="DefaultParagraphFont"/>
    <w:rsid w:val="000B33FB"/>
  </w:style>
  <w:style w:type="character" w:customStyle="1" w:styleId="pagelast">
    <w:name w:val="pagelast"/>
    <w:basedOn w:val="DefaultParagraphFont"/>
    <w:rsid w:val="000B33FB"/>
  </w:style>
  <w:style w:type="paragraph" w:styleId="FootnoteText">
    <w:name w:val="footnote text"/>
    <w:basedOn w:val="Normal"/>
    <w:link w:val="FootnoteTextChar"/>
    <w:uiPriority w:val="99"/>
    <w:semiHidden/>
    <w:unhideWhenUsed/>
    <w:rsid w:val="000B33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33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33F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B3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3F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B33FB"/>
    <w:rPr>
      <w:b/>
      <w:bCs/>
    </w:rPr>
  </w:style>
  <w:style w:type="table" w:styleId="TableGrid">
    <w:name w:val="Table Grid"/>
    <w:basedOn w:val="TableNormal"/>
    <w:uiPriority w:val="39"/>
    <w:rsid w:val="000B3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ConvertedEquation">
    <w:name w:val="MTConvertedEquation"/>
    <w:basedOn w:val="DefaultParagraphFont"/>
    <w:rsid w:val="000B33FB"/>
    <w:rPr>
      <w:rFonts w:ascii="Cambria Math" w:hAnsi="Cambria Math" w:cstheme="majorBidi"/>
      <w:i/>
    </w:rPr>
  </w:style>
  <w:style w:type="character" w:styleId="LineNumber">
    <w:name w:val="line number"/>
    <w:basedOn w:val="DefaultParagraphFont"/>
    <w:uiPriority w:val="99"/>
    <w:semiHidden/>
    <w:unhideWhenUsed/>
    <w:rsid w:val="000B33FB"/>
  </w:style>
  <w:style w:type="paragraph" w:customStyle="1" w:styleId="msonormal0">
    <w:name w:val="msonormal"/>
    <w:basedOn w:val="Normal"/>
    <w:rsid w:val="000B3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0B33F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0B33F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7</Words>
  <Characters>3692</Characters>
  <Application>Microsoft Office Word</Application>
  <DocSecurity>0</DocSecurity>
  <Lines>30</Lines>
  <Paragraphs>8</Paragraphs>
  <ScaleCrop>false</ScaleCrop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1-15T12:20:00Z</dcterms:created>
  <dcterms:modified xsi:type="dcterms:W3CDTF">2021-01-15T12:21:00Z</dcterms:modified>
</cp:coreProperties>
</file>